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07D40" w14:textId="5C2464D0" w:rsidR="00014C26" w:rsidRPr="00F06C84" w:rsidRDefault="00435C06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6C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1975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2525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B2910" w:rsidRPr="00F06C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</w:t>
      </w:r>
      <w:r w:rsidRPr="00F06C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imers used in </w:t>
      </w:r>
      <w:r w:rsidR="003B2910" w:rsidRPr="00F06C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F06C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PCR assays </w:t>
      </w:r>
    </w:p>
    <w:p w14:paraId="18E33CBA" w14:textId="609D6BA2" w:rsidR="00435C06" w:rsidRPr="00F06C84" w:rsidRDefault="00435C06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3"/>
        <w:gridCol w:w="1985"/>
        <w:gridCol w:w="4060"/>
        <w:gridCol w:w="4151"/>
        <w:gridCol w:w="1501"/>
      </w:tblGrid>
      <w:tr w:rsidR="0004620E" w:rsidRPr="008009A4" w14:paraId="1E1BD121" w14:textId="77777777" w:rsidTr="005F6846">
        <w:trPr>
          <w:trHeight w:val="254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2A5E" w14:textId="77777777" w:rsidR="00435C06" w:rsidRPr="008009A4" w:rsidRDefault="00435C06" w:rsidP="0057244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009A4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7287A" w14:textId="77777777" w:rsidR="00435C06" w:rsidRPr="008009A4" w:rsidRDefault="00435C06" w:rsidP="0057244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009A4">
              <w:rPr>
                <w:rFonts w:ascii="Times New Roman" w:hAnsi="Times New Roman" w:cs="Times New Roman"/>
                <w:b/>
              </w:rPr>
              <w:t>Reference mRNA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87901" w14:textId="77777777" w:rsidR="00435C06" w:rsidRPr="008009A4" w:rsidRDefault="00435C06" w:rsidP="0057244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009A4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70D67" w14:textId="77777777" w:rsidR="00435C06" w:rsidRPr="008009A4" w:rsidRDefault="00435C06" w:rsidP="0057244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009A4">
              <w:rPr>
                <w:rFonts w:ascii="Times New Roman" w:hAnsi="Times New Roman" w:cs="Times New Roman"/>
                <w:b/>
              </w:rPr>
              <w:t>Reverse Primer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A13F1" w14:textId="77777777" w:rsidR="00435C06" w:rsidRPr="008009A4" w:rsidRDefault="00435C06" w:rsidP="0057244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009A4">
              <w:rPr>
                <w:rFonts w:ascii="Times New Roman" w:hAnsi="Times New Roman" w:cs="Times New Roman"/>
                <w:b/>
              </w:rPr>
              <w:t>Amplicon</w:t>
            </w:r>
          </w:p>
        </w:tc>
      </w:tr>
      <w:tr w:rsidR="0004620E" w:rsidRPr="008009A4" w14:paraId="68D30F91" w14:textId="77777777" w:rsidTr="005F6846">
        <w:trPr>
          <w:trHeight w:val="26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C7FB" w14:textId="1CFDFC29" w:rsidR="00865B0C" w:rsidRPr="008009A4" w:rsidRDefault="00865B0C" w:rsidP="00572446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Kiss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DAC0" w14:textId="454B7953" w:rsidR="00865B0C" w:rsidRPr="008009A4" w:rsidRDefault="00E40147" w:rsidP="0057244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shd w:val="clear" w:color="auto" w:fill="FFFFFF"/>
              </w:rPr>
              <w:t>NM_181692.1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C740" w14:textId="032DFE6B" w:rsidR="00865B0C" w:rsidRPr="008009A4" w:rsidRDefault="00E40147" w:rsidP="006F1F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26F-</w:t>
            </w:r>
            <w:r w:rsidR="006F1F40" w:rsidRPr="008009A4">
              <w:rPr>
                <w:rFonts w:ascii="Times New Roman" w:hAnsi="Times New Roman" w:cs="Times New Roman"/>
              </w:rPr>
              <w:t>TGCTGCTTCTCCTCTGTGTG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B15F" w14:textId="71B14969" w:rsidR="00865B0C" w:rsidRPr="008009A4" w:rsidRDefault="00E40147" w:rsidP="006F1F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74R-</w:t>
            </w:r>
            <w:r w:rsidR="006F1F40" w:rsidRPr="008009A4">
              <w:rPr>
                <w:rFonts w:ascii="Times New Roman" w:hAnsi="Times New Roman" w:cs="Times New Roman"/>
              </w:rPr>
              <w:t>AGGCTTGCTCTCTGCATACC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8286" w14:textId="7F4BEF8A" w:rsidR="00865B0C" w:rsidRPr="008009A4" w:rsidRDefault="00E40147" w:rsidP="0057244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49bp</w:t>
            </w:r>
          </w:p>
        </w:tc>
      </w:tr>
      <w:tr w:rsidR="0004620E" w:rsidRPr="008009A4" w14:paraId="4875C191" w14:textId="77777777" w:rsidTr="005F6846">
        <w:trPr>
          <w:trHeight w:val="26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37A63" w14:textId="48CCE3D9" w:rsidR="00865B0C" w:rsidRPr="008009A4" w:rsidRDefault="00865B0C" w:rsidP="00572446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Kiss1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AF48A" w14:textId="023E96BB" w:rsidR="00865B0C" w:rsidRPr="008009A4" w:rsidRDefault="00234C5F" w:rsidP="0057244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shd w:val="clear" w:color="auto" w:fill="FFFFFF"/>
              </w:rPr>
              <w:t>NM_001301151.1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4467" w14:textId="54C3EB51" w:rsidR="00865B0C" w:rsidRPr="008009A4" w:rsidRDefault="006F1F40" w:rsidP="006F1F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502F-CTGGGAGACTTCATGTGCAA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D6F8" w14:textId="3271F464" w:rsidR="00865B0C" w:rsidRPr="008009A4" w:rsidRDefault="006F1F40" w:rsidP="006F1F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614R-GGGAACACAGTCACGTACC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3C0BC" w14:textId="165D1520" w:rsidR="00865B0C" w:rsidRPr="008009A4" w:rsidRDefault="00E40147" w:rsidP="0057244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13bp</w:t>
            </w:r>
          </w:p>
        </w:tc>
      </w:tr>
      <w:tr w:rsidR="0004620E" w:rsidRPr="008009A4" w14:paraId="005D09BF" w14:textId="77777777" w:rsidTr="005F6846">
        <w:trPr>
          <w:trHeight w:val="254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D585" w14:textId="77777777" w:rsidR="00865B0C" w:rsidRPr="008009A4" w:rsidRDefault="00865B0C" w:rsidP="000E3300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Gdf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55AA" w14:textId="77777777" w:rsidR="00865B0C" w:rsidRPr="008009A4" w:rsidRDefault="00865B0C" w:rsidP="000E3300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NM_021672.1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2876" w14:textId="36C48F5B" w:rsidR="00865B0C" w:rsidRPr="008009A4" w:rsidRDefault="008009A4" w:rsidP="008009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330F-CTACAATACCGTCCGGCTCT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F834" w14:textId="24454B14" w:rsidR="00865B0C" w:rsidRPr="008009A4" w:rsidRDefault="008009A4" w:rsidP="008009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475R-GCAAGACCGATTTGAGTAAGTG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DCBB7" w14:textId="2A02B806" w:rsidR="00865B0C" w:rsidRPr="008009A4" w:rsidRDefault="008009A4" w:rsidP="000E330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46bp</w:t>
            </w:r>
          </w:p>
        </w:tc>
      </w:tr>
      <w:tr w:rsidR="0004620E" w:rsidRPr="008009A4" w14:paraId="24417F33" w14:textId="77777777" w:rsidTr="005F6846">
        <w:trPr>
          <w:trHeight w:val="199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AA5E" w14:textId="77777777" w:rsidR="00865B0C" w:rsidRPr="008009A4" w:rsidRDefault="00865B0C" w:rsidP="00496BA1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Bmp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C9F8" w14:textId="77777777" w:rsidR="00865B0C" w:rsidRPr="008009A4" w:rsidRDefault="00865B0C" w:rsidP="00496BA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NM_021670.1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DF32" w14:textId="1DE2A93C" w:rsidR="00865B0C" w:rsidRPr="008009A4" w:rsidRDefault="008009A4" w:rsidP="008009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525F-GAGGCTGATAAAGCCGTCAG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7288" w14:textId="4CFE6312" w:rsidR="00865B0C" w:rsidRPr="008009A4" w:rsidRDefault="008009A4" w:rsidP="008009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663R-AAGTTGATGGCGGTAGACC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9E81" w14:textId="09F37B84" w:rsidR="00865B0C" w:rsidRPr="008009A4" w:rsidRDefault="008009A4" w:rsidP="00496B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39bp</w:t>
            </w:r>
          </w:p>
        </w:tc>
      </w:tr>
      <w:tr w:rsidR="0004620E" w:rsidRPr="008009A4" w14:paraId="7771BEBD" w14:textId="77777777" w:rsidTr="005F6846">
        <w:trPr>
          <w:trHeight w:val="26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C326" w14:textId="7EE76E7D" w:rsidR="00865B0C" w:rsidRPr="008009A4" w:rsidRDefault="00865B0C" w:rsidP="00572446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Bmp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44AC" w14:textId="5026ED70" w:rsidR="00865B0C" w:rsidRPr="008009A4" w:rsidRDefault="0004620E" w:rsidP="0057244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shd w:val="clear" w:color="auto" w:fill="FFFFFF"/>
              </w:rPr>
              <w:t>NM_001191856.2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595A" w14:textId="2587B4E9" w:rsidR="00865B0C" w:rsidRPr="008009A4" w:rsidRDefault="00E40147" w:rsidP="00E4014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080F-AGGAGGGCTGGTTGGTATTT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742A" w14:textId="07A480CB" w:rsidR="00865B0C" w:rsidRPr="008009A4" w:rsidRDefault="00E40147" w:rsidP="00E4014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366R-CATCCTCAGTGCCTCTTGGT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3803" w14:textId="79874A40" w:rsidR="00865B0C" w:rsidRPr="008009A4" w:rsidRDefault="00E40147" w:rsidP="0057244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287bp</w:t>
            </w:r>
          </w:p>
        </w:tc>
      </w:tr>
      <w:tr w:rsidR="0004620E" w:rsidRPr="008009A4" w14:paraId="61D824AC" w14:textId="77777777" w:rsidTr="005F6846">
        <w:trPr>
          <w:trHeight w:val="26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AAE4" w14:textId="533CE041" w:rsidR="00435C06" w:rsidRPr="008009A4" w:rsidRDefault="00221BE0" w:rsidP="00572446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cMo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C6BE" w14:textId="5C457F2C" w:rsidR="00435C06" w:rsidRPr="008009A4" w:rsidRDefault="008009A4" w:rsidP="0057244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NM_020102.4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3FA9" w14:textId="6B8E06F7" w:rsidR="00435C06" w:rsidRPr="008009A4" w:rsidRDefault="00EA10D0" w:rsidP="008009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3F-</w:t>
            </w:r>
            <w:r w:rsidR="008009A4" w:rsidRPr="008009A4">
              <w:rPr>
                <w:rFonts w:ascii="Times New Roman" w:hAnsi="Times New Roman" w:cs="Times New Roman"/>
                <w:color w:val="000000"/>
              </w:rPr>
              <w:t>ACCAGGAACCTACGTGCATC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3207" w14:textId="469367C2" w:rsidR="00435C06" w:rsidRPr="008009A4" w:rsidRDefault="00EA10D0" w:rsidP="008009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32R-</w:t>
            </w:r>
            <w:r w:rsidR="008009A4" w:rsidRPr="008009A4">
              <w:rPr>
                <w:rFonts w:ascii="Times New Roman" w:hAnsi="Times New Roman" w:cs="Times New Roman"/>
                <w:color w:val="000000"/>
              </w:rPr>
              <w:t>CGGACTATGTTGTCGTGGTG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0525" w14:textId="1150B1D6" w:rsidR="00435C06" w:rsidRPr="008009A4" w:rsidRDefault="008009A4" w:rsidP="0057244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80bp</w:t>
            </w:r>
          </w:p>
        </w:tc>
      </w:tr>
      <w:tr w:rsidR="00EF6972" w:rsidRPr="008009A4" w14:paraId="6A06E369" w14:textId="77777777" w:rsidTr="00AC21E0">
        <w:trPr>
          <w:trHeight w:val="26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DFBD5" w14:textId="77777777" w:rsidR="00EF6972" w:rsidRPr="008009A4" w:rsidRDefault="00EF6972" w:rsidP="00AC21E0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K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FA84" w14:textId="77777777" w:rsidR="00EF6972" w:rsidRPr="008009A4" w:rsidRDefault="00EF6972" w:rsidP="00AC21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NM_022264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4F27" w14:textId="77777777" w:rsidR="00EF6972" w:rsidRPr="008009A4" w:rsidRDefault="00EF6972" w:rsidP="00AC21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2769F-GATGCTGATCCCCTGAAAAG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63A8" w14:textId="77777777" w:rsidR="00EF6972" w:rsidRPr="008009A4" w:rsidRDefault="00EF6972" w:rsidP="00AC21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2962R-AGGAGAGGCTGTGTGGAAG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11BA" w14:textId="77777777" w:rsidR="00EF6972" w:rsidRPr="008009A4" w:rsidRDefault="00EF6972" w:rsidP="00AC21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94bp</w:t>
            </w:r>
          </w:p>
        </w:tc>
      </w:tr>
      <w:tr w:rsidR="00EF6972" w:rsidRPr="008009A4" w14:paraId="569BA81A" w14:textId="77777777" w:rsidTr="00124407">
        <w:trPr>
          <w:trHeight w:val="254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F07AF" w14:textId="77777777" w:rsidR="00EF6972" w:rsidRPr="008009A4" w:rsidRDefault="00EF6972" w:rsidP="00124407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Aurk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6B018" w14:textId="77777777" w:rsidR="00EF6972" w:rsidRPr="008009A4" w:rsidRDefault="00EF6972" w:rsidP="0012440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NM_153296.2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7BA8" w14:textId="77777777" w:rsidR="00EF6972" w:rsidRPr="008009A4" w:rsidRDefault="00EF6972" w:rsidP="001244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521F-AGCTCCGGAGAGAAGTGGA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ACE73" w14:textId="77777777" w:rsidR="00EF6972" w:rsidRPr="008009A4" w:rsidRDefault="00EF6972" w:rsidP="001244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713R-GCCAACTCCGTGATGTAGGT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D344" w14:textId="77777777" w:rsidR="00EF6972" w:rsidRPr="008009A4" w:rsidRDefault="00EF6972" w:rsidP="001244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93bp</w:t>
            </w:r>
          </w:p>
        </w:tc>
      </w:tr>
      <w:tr w:rsidR="00EF6972" w:rsidRPr="008009A4" w14:paraId="43AEA893" w14:textId="77777777" w:rsidTr="001A7F3A">
        <w:trPr>
          <w:trHeight w:val="254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3628" w14:textId="77777777" w:rsidR="00EF6972" w:rsidRPr="008009A4" w:rsidRDefault="00EF6972" w:rsidP="001A7F3A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Wee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7E50" w14:textId="77777777" w:rsidR="00EF6972" w:rsidRPr="008009A4" w:rsidRDefault="00EF6972" w:rsidP="001A7F3A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 xml:space="preserve">XM_008762866 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9E8E" w14:textId="77777777" w:rsidR="00EF6972" w:rsidRPr="008009A4" w:rsidRDefault="00EF6972" w:rsidP="001A7F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4109F-ATCAAGAGGCTGGATGGATG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58BE" w14:textId="77777777" w:rsidR="00EF6972" w:rsidRPr="008009A4" w:rsidRDefault="00EF6972" w:rsidP="001A7F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4218R-CCAAGCACTGCATGAGCAT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62D6" w14:textId="77777777" w:rsidR="00EF6972" w:rsidRPr="008009A4" w:rsidRDefault="00EF6972" w:rsidP="001A7F3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09bp</w:t>
            </w:r>
          </w:p>
        </w:tc>
      </w:tr>
      <w:tr w:rsidR="00EF6972" w:rsidRPr="008009A4" w14:paraId="6CD1BDDF" w14:textId="77777777" w:rsidTr="000611F9">
        <w:trPr>
          <w:trHeight w:val="26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A2B6" w14:textId="77777777" w:rsidR="00EF6972" w:rsidRPr="008009A4" w:rsidRDefault="00EF6972" w:rsidP="000611F9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Cdc25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F996" w14:textId="77777777" w:rsidR="00EF6972" w:rsidRPr="008009A4" w:rsidRDefault="00EF6972" w:rsidP="000611F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XM_006243702.3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9E53" w14:textId="77777777" w:rsidR="00EF6972" w:rsidRPr="008009A4" w:rsidRDefault="00EF6972" w:rsidP="000611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521F-TGAGTGCTCCCTGTCATCTG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9DCA" w14:textId="77777777" w:rsidR="00EF6972" w:rsidRPr="008009A4" w:rsidRDefault="00EF6972" w:rsidP="000611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711R-TATGTCCAGCAGCCTCACTG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F460" w14:textId="77777777" w:rsidR="00EF6972" w:rsidRPr="008009A4" w:rsidRDefault="00EF6972" w:rsidP="000611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90bp</w:t>
            </w:r>
          </w:p>
        </w:tc>
      </w:tr>
      <w:tr w:rsidR="00EF6972" w:rsidRPr="0004620E" w14:paraId="37DF8710" w14:textId="77777777" w:rsidTr="00D42A84">
        <w:trPr>
          <w:trHeight w:val="254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626B" w14:textId="77777777" w:rsidR="00EF6972" w:rsidRPr="008009A4" w:rsidRDefault="00EF6972" w:rsidP="00D42A84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Rec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626A" w14:textId="77777777" w:rsidR="00EF6972" w:rsidRPr="008009A4" w:rsidRDefault="00EF6972" w:rsidP="00D42A8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NM_001011916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312E" w14:textId="77777777" w:rsidR="00EF6972" w:rsidRPr="008009A4" w:rsidRDefault="00EF6972" w:rsidP="00D42A8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19F- TCTTGGAGCTTCGCATTTCT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CA626" w14:textId="77777777" w:rsidR="00EF6972" w:rsidRPr="008009A4" w:rsidRDefault="00EF6972" w:rsidP="00D42A8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317R- TTCAGGTATTCCCGCTTCAC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EFAFD" w14:textId="77777777" w:rsidR="00EF6972" w:rsidRPr="008009A4" w:rsidRDefault="00EF6972" w:rsidP="00D42A8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99bp</w:t>
            </w:r>
          </w:p>
        </w:tc>
      </w:tr>
      <w:tr w:rsidR="00EF6972" w:rsidRPr="008009A4" w14:paraId="7F5A1756" w14:textId="77777777" w:rsidTr="00D43356">
        <w:trPr>
          <w:trHeight w:val="26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8696" w14:textId="77777777" w:rsidR="00EF6972" w:rsidRPr="008009A4" w:rsidRDefault="00EF6972" w:rsidP="00D43356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Daz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F90B" w14:textId="77777777" w:rsidR="00EF6972" w:rsidRPr="008009A4" w:rsidRDefault="00EF6972" w:rsidP="00D4335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009A4">
              <w:rPr>
                <w:rFonts w:ascii="Times New Roman" w:eastAsia="Times New Roman" w:hAnsi="Times New Roman" w:cs="Times New Roman"/>
                <w:lang w:eastAsia="zh-CN"/>
              </w:rPr>
              <w:t xml:space="preserve">NM_001109414 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DD897" w14:textId="77777777" w:rsidR="00EF6972" w:rsidRPr="008009A4" w:rsidRDefault="00EF6972" w:rsidP="00D4335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153F-CTGTGCCACCTTCGAGTTTT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D82D" w14:textId="77777777" w:rsidR="00EF6972" w:rsidRPr="008009A4" w:rsidRDefault="00EF6972" w:rsidP="00D4335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278R-CTGGTGGTTGCTGATGAAG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D61E" w14:textId="77777777" w:rsidR="00EF6972" w:rsidRPr="008009A4" w:rsidRDefault="00EF6972" w:rsidP="00D4335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25bp</w:t>
            </w:r>
          </w:p>
        </w:tc>
      </w:tr>
      <w:tr w:rsidR="00EF6972" w:rsidRPr="008009A4" w14:paraId="7E060162" w14:textId="77777777" w:rsidTr="00977CC7">
        <w:trPr>
          <w:trHeight w:val="273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0630C" w14:textId="77777777" w:rsidR="00EF6972" w:rsidRPr="008009A4" w:rsidRDefault="00EF6972" w:rsidP="00977CC7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Btg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AB95" w14:textId="77777777" w:rsidR="00EF6972" w:rsidRPr="008009A4" w:rsidRDefault="00EF6972" w:rsidP="00977CC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NM_001013176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76672" w14:textId="77777777" w:rsidR="00EF6972" w:rsidRPr="008009A4" w:rsidRDefault="00EF6972" w:rsidP="00977C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452F-TGGGACTTCCAAAGGAGATG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EBCB" w14:textId="77777777" w:rsidR="00EF6972" w:rsidRPr="008009A4" w:rsidRDefault="00EF6972" w:rsidP="00977C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575R-ACCATCTGCCAAATGCTTTC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B66B" w14:textId="77777777" w:rsidR="00EF6972" w:rsidRPr="008009A4" w:rsidRDefault="00EF6972" w:rsidP="00977C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24bp</w:t>
            </w:r>
          </w:p>
        </w:tc>
      </w:tr>
      <w:tr w:rsidR="00EF6972" w:rsidRPr="008009A4" w14:paraId="2594A0E9" w14:textId="77777777" w:rsidTr="00226B35">
        <w:trPr>
          <w:trHeight w:val="254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F30E" w14:textId="77777777" w:rsidR="00EF6972" w:rsidRPr="008009A4" w:rsidRDefault="00EF6972" w:rsidP="00226B35">
            <w:pPr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009A4">
              <w:rPr>
                <w:rFonts w:ascii="Times New Roman" w:hAnsi="Times New Roman" w:cs="Times New Roman"/>
                <w:i/>
              </w:rPr>
              <w:t>Pa</w:t>
            </w:r>
            <w:r>
              <w:rPr>
                <w:rFonts w:ascii="Times New Roman" w:hAnsi="Times New Roman" w:cs="Times New Roman"/>
                <w:i/>
              </w:rPr>
              <w:t>bp</w:t>
            </w:r>
            <w:r w:rsidRPr="008009A4">
              <w:rPr>
                <w:rFonts w:ascii="Times New Roman" w:hAnsi="Times New Roman" w:cs="Times New Roman"/>
                <w:i/>
              </w:rPr>
              <w:t>c1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96143" w14:textId="77777777" w:rsidR="00EF6972" w:rsidRPr="008009A4" w:rsidRDefault="00EF6972" w:rsidP="00226B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 xml:space="preserve">XM_008775624 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526E0" w14:textId="77777777" w:rsidR="00EF6972" w:rsidRPr="008009A4" w:rsidRDefault="00EF6972" w:rsidP="00226B3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126F-CGGCACTATTCTTTCCATCC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298E" w14:textId="77777777" w:rsidR="00EF6972" w:rsidRPr="008009A4" w:rsidRDefault="00EF6972" w:rsidP="00226B3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  <w:color w:val="000000"/>
              </w:rPr>
              <w:t>291R-TCTGTGGGACCACATGATTC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FFAE" w14:textId="77777777" w:rsidR="00EF6972" w:rsidRPr="008009A4" w:rsidRDefault="00EF6972" w:rsidP="00226B3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009A4">
              <w:rPr>
                <w:rFonts w:ascii="Times New Roman" w:hAnsi="Times New Roman" w:cs="Times New Roman"/>
              </w:rPr>
              <w:t>166bp</w:t>
            </w:r>
          </w:p>
        </w:tc>
      </w:tr>
    </w:tbl>
    <w:p w14:paraId="12370B4F" w14:textId="64B986ED" w:rsidR="00435C06" w:rsidRPr="0004620E" w:rsidRDefault="00435C06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3C7A18E6" w14:textId="331A117D" w:rsidR="00435C06" w:rsidRPr="0004620E" w:rsidRDefault="00435C06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0A1DAB66" w14:textId="77777777" w:rsidR="00435C06" w:rsidRPr="0004620E" w:rsidRDefault="00435C06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1E8172B8" w14:textId="77777777" w:rsidR="00AF4971" w:rsidRPr="00F06C84" w:rsidRDefault="00AF4971">
      <w:pPr>
        <w:rPr>
          <w:color w:val="000000" w:themeColor="text1"/>
        </w:rPr>
      </w:pPr>
      <w:bookmarkStart w:id="0" w:name="_GoBack"/>
      <w:bookmarkEnd w:id="0"/>
    </w:p>
    <w:sectPr w:rsidR="00AF4971" w:rsidRPr="00F06C84" w:rsidSect="00014C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54F"/>
    <w:rsid w:val="00013D73"/>
    <w:rsid w:val="00014C26"/>
    <w:rsid w:val="0004620E"/>
    <w:rsid w:val="00132497"/>
    <w:rsid w:val="0017069E"/>
    <w:rsid w:val="0019054F"/>
    <w:rsid w:val="00197502"/>
    <w:rsid w:val="00201BD4"/>
    <w:rsid w:val="00221BE0"/>
    <w:rsid w:val="00234C5F"/>
    <w:rsid w:val="002525A3"/>
    <w:rsid w:val="0030303D"/>
    <w:rsid w:val="00356395"/>
    <w:rsid w:val="00384772"/>
    <w:rsid w:val="00390207"/>
    <w:rsid w:val="003B2910"/>
    <w:rsid w:val="00434239"/>
    <w:rsid w:val="00435C06"/>
    <w:rsid w:val="005F6846"/>
    <w:rsid w:val="0063386C"/>
    <w:rsid w:val="006E7201"/>
    <w:rsid w:val="006F1F40"/>
    <w:rsid w:val="007262FE"/>
    <w:rsid w:val="00742583"/>
    <w:rsid w:val="00750821"/>
    <w:rsid w:val="00766757"/>
    <w:rsid w:val="008009A4"/>
    <w:rsid w:val="00865B0C"/>
    <w:rsid w:val="008E3C78"/>
    <w:rsid w:val="00930D88"/>
    <w:rsid w:val="00992AC7"/>
    <w:rsid w:val="00AF4971"/>
    <w:rsid w:val="00BF48BB"/>
    <w:rsid w:val="00D95C8E"/>
    <w:rsid w:val="00DC1C66"/>
    <w:rsid w:val="00DD34DE"/>
    <w:rsid w:val="00DD6316"/>
    <w:rsid w:val="00E40147"/>
    <w:rsid w:val="00EA10D0"/>
    <w:rsid w:val="00EF6972"/>
    <w:rsid w:val="00F06C84"/>
    <w:rsid w:val="00F9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F8254"/>
  <w15:chartTrackingRefBased/>
  <w15:docId w15:val="{EA6755E2-5752-41FC-878F-7126D304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4C26"/>
    <w:pPr>
      <w:spacing w:line="25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14C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4C26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14C26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14C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Raghavulu</dc:creator>
  <cp:keywords/>
  <dc:description/>
  <cp:lastModifiedBy>Rumi</cp:lastModifiedBy>
  <cp:revision>10</cp:revision>
  <dcterms:created xsi:type="dcterms:W3CDTF">2020-07-02T19:22:00Z</dcterms:created>
  <dcterms:modified xsi:type="dcterms:W3CDTF">2020-07-06T22:02:00Z</dcterms:modified>
</cp:coreProperties>
</file>